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auGrille4-Accentuation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7C81C5AA" w:rsidR="00E56322" w:rsidRPr="00B9566C" w:rsidRDefault="0046248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70F22241"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2248F7F3" w:rsidR="00E56322" w:rsidRPr="00B9566C" w:rsidRDefault="00155AC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5C4FAF1E"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6288EBFF" w:rsidR="00E56322" w:rsidRPr="00B9566C" w:rsidRDefault="00155AC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348CCC73" w:rsidR="00E56322" w:rsidRPr="00B9566C" w:rsidRDefault="00155ACA"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544FE378" w:rsidR="00E56322" w:rsidRPr="00B9566C" w:rsidRDefault="00155AC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14B34F4A"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3DF583CE"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186C78B5"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2EB8048B" w:rsidR="00E56322" w:rsidRPr="00B9566C" w:rsidRDefault="00155AC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86B9383"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6F656E0B" w:rsidR="00E56322" w:rsidRPr="00B9566C" w:rsidRDefault="00155AC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6BEC409"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6214E1BD" w:rsidR="00E56322" w:rsidRPr="00B9566C" w:rsidRDefault="00155AC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7A7BDA47"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2FC2ADD" w:rsidR="00E56322" w:rsidRPr="00B9566C" w:rsidRDefault="00155AC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3</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07D5A0D1"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5B5B30DE" w:rsidR="00E56322" w:rsidRPr="00B9566C" w:rsidRDefault="00B52E0C" w:rsidP="00B52E0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20F82A8F"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79F5FF3A" w:rsidR="00E56322" w:rsidRPr="00B9566C" w:rsidRDefault="00155AC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4BDD4535" w:rsidR="00E56322" w:rsidRPr="00B9566C" w:rsidRDefault="00AE01AE" w:rsidP="00155AC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33D58449" w:rsidR="00E56322" w:rsidRPr="00B9566C" w:rsidRDefault="00155AC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490AC12B" w:rsidR="00E56322" w:rsidRPr="00B9566C" w:rsidRDefault="00155AC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6A04B830" w:rsidR="00E56322" w:rsidRPr="00B9566C" w:rsidRDefault="00B52E0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6509B46" w:rsidR="00E56322" w:rsidRPr="00B9566C" w:rsidRDefault="00B52E0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023D6866" w:rsidR="00E56322" w:rsidRPr="00B9566C" w:rsidRDefault="00B52E0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69D67846" w:rsidR="00E56322" w:rsidRPr="00B9566C" w:rsidRDefault="00B52E0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3C91D406" w:rsidR="00E56322" w:rsidRPr="00B9566C" w:rsidRDefault="00B52E0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AD8362F" w:rsidR="00E56322" w:rsidRPr="00B9566C" w:rsidRDefault="00AE01A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5AF4E37E" w:rsidR="00E56322" w:rsidRPr="00B9566C" w:rsidRDefault="00B52E0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38517757" w:rsidR="00E56322" w:rsidRPr="00B9566C" w:rsidRDefault="00B52E0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039D665" w:rsidR="00E56322" w:rsidRPr="00B9566C" w:rsidRDefault="00B52E0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A42554E" w:rsidR="00E56322" w:rsidRPr="00B9566C" w:rsidRDefault="00B52E0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1602550B" w:rsidR="00E56322" w:rsidRPr="00B9566C" w:rsidRDefault="00B52E0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3A654E00" w:rsidR="00E56322" w:rsidRPr="00B9566C" w:rsidRDefault="0031494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EB7EB10" w:rsidR="00E56322" w:rsidRPr="00B9566C" w:rsidRDefault="0031494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bookmarkStart w:id="0" w:name="_GoBack"/>
            <w:bookmarkEnd w:id="0"/>
          </w:p>
        </w:tc>
      </w:tr>
    </w:tbl>
    <w:p w14:paraId="5BC6FBB3" w14:textId="77777777" w:rsidR="003506E4" w:rsidRDefault="00314941"/>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041191"/>
    <w:rsid w:val="000450FC"/>
    <w:rsid w:val="000E3A8C"/>
    <w:rsid w:val="00155ACA"/>
    <w:rsid w:val="00314941"/>
    <w:rsid w:val="00321C67"/>
    <w:rsid w:val="003C04B8"/>
    <w:rsid w:val="00462484"/>
    <w:rsid w:val="004B7FE1"/>
    <w:rsid w:val="00530C32"/>
    <w:rsid w:val="00764D8E"/>
    <w:rsid w:val="007A694E"/>
    <w:rsid w:val="009C00BF"/>
    <w:rsid w:val="00A72A13"/>
    <w:rsid w:val="00A72CCA"/>
    <w:rsid w:val="00AE01AE"/>
    <w:rsid w:val="00B52E0C"/>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Grille4-Accentuation2">
    <w:name w:val="Grid Table 4 Accent 2"/>
    <w:basedOn w:val="Tableau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1</TotalTime>
  <Pages>3</Pages>
  <Words>1208</Words>
  <Characters>6647</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hadamou</cp:lastModifiedBy>
  <cp:revision>9</cp:revision>
  <dcterms:created xsi:type="dcterms:W3CDTF">2019-11-12T18:56:00Z</dcterms:created>
  <dcterms:modified xsi:type="dcterms:W3CDTF">2020-03-11T21:16:00Z</dcterms:modified>
</cp:coreProperties>
</file>